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5E06F" w14:textId="337D108A" w:rsidR="002508C1" w:rsidRPr="00BE7805" w:rsidRDefault="002508C1" w:rsidP="00615602">
      <w:pPr>
        <w:widowControl/>
        <w:spacing w:line="360" w:lineRule="auto"/>
        <w:rPr>
          <w:rFonts w:ascii="Times New Roman" w:eastAsia="等线" w:hAnsi="Times New Roman" w:cs="Times New Roman"/>
          <w:kern w:val="0"/>
          <w:szCs w:val="21"/>
          <w14:ligatures w14:val="none"/>
        </w:rPr>
      </w:pPr>
      <w:r w:rsidRPr="00BE7805">
        <w:rPr>
          <w:rFonts w:ascii="Times New Roman" w:eastAsia="等线" w:hAnsi="Times New Roman" w:cs="Times New Roman"/>
          <w:kern w:val="0"/>
          <w:szCs w:val="21"/>
          <w14:ligatures w14:val="none"/>
        </w:rPr>
        <w:t>Baseline Characteristics of the Study Population</w:t>
      </w:r>
      <w:r w:rsidR="00065EA9" w:rsidRPr="00BE7805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 by </w:t>
      </w:r>
      <w:r w:rsidR="00065EA9" w:rsidRPr="00BE7805">
        <w:rPr>
          <w:rFonts w:ascii="Times New Roman" w:hAnsi="Times New Roman" w:cs="Times New Roman"/>
          <w:szCs w:val="21"/>
        </w:rPr>
        <w:t>Diabetes</w:t>
      </w:r>
      <w:r w:rsidR="00FB4F68" w:rsidRPr="00BE7805">
        <w:rPr>
          <w:rFonts w:ascii="Times New Roman" w:hAnsi="Times New Roman" w:cs="Times New Roman" w:hint="eastAsia"/>
          <w:szCs w:val="21"/>
        </w:rPr>
        <w:t xml:space="preserve"> Statu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24"/>
        <w:gridCol w:w="477"/>
        <w:gridCol w:w="1560"/>
        <w:gridCol w:w="1842"/>
        <w:gridCol w:w="847"/>
      </w:tblGrid>
      <w:tr w:rsidR="00CD2D2D" w:rsidRPr="00BE7805" w14:paraId="4454704A" w14:textId="26EE3090" w:rsidTr="00EA552B">
        <w:trPr>
          <w:trHeight w:val="280"/>
        </w:trPr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5D363AA" w14:textId="77777777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Variables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  <w:hideMark/>
          </w:tcPr>
          <w:p w14:paraId="7189B694" w14:textId="77777777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Overall</w:t>
            </w:r>
          </w:p>
          <w:p w14:paraId="19A32BA7" w14:textId="14E888FF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(n=</w:t>
            </w:r>
            <w:r w:rsidRPr="00BE7805">
              <w:rPr>
                <w:rFonts w:ascii="Times New Roman" w:hAnsi="Times New Roman" w:cs="Times New Roman"/>
                <w:szCs w:val="21"/>
              </w:rPr>
              <w:t>357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3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B72F99B" w14:textId="77777777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     </w:t>
            </w:r>
            <w:r w:rsidR="00737D49" w:rsidRPr="00BE7805">
              <w:rPr>
                <w:rFonts w:ascii="Times New Roman" w:hAnsi="Times New Roman" w:cs="Times New Roman"/>
                <w:szCs w:val="21"/>
              </w:rPr>
              <w:t>Diabetes</w:t>
            </w:r>
          </w:p>
          <w:p w14:paraId="23CE76AB" w14:textId="25759ACC" w:rsidR="00640E66" w:rsidRPr="00BE7805" w:rsidRDefault="00640E66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     (n=13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0B85601C" w14:textId="77777777" w:rsidR="00E953C8" w:rsidRPr="00BE7805" w:rsidRDefault="00737D49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No </w:t>
            </w:r>
            <w:r w:rsidRPr="00BE7805">
              <w:rPr>
                <w:rFonts w:ascii="Times New Roman" w:hAnsi="Times New Roman" w:cs="Times New Roman"/>
                <w:szCs w:val="21"/>
              </w:rPr>
              <w:t>Diabetes</w:t>
            </w:r>
          </w:p>
          <w:p w14:paraId="42AB3F29" w14:textId="5B9160B4" w:rsidR="00640E66" w:rsidRPr="00BE7805" w:rsidRDefault="00640E66" w:rsidP="0061560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(n=225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1AC9CAAC" w14:textId="55A0E593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</w:tr>
      <w:tr w:rsidR="00CD2D2D" w:rsidRPr="00BE7805" w14:paraId="329BDF42" w14:textId="4A70F177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DD66B34" w14:textId="77777777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Age, years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75DB73D8" w14:textId="56B0698D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56.9±11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EF80A05" w14:textId="2A936C4D" w:rsidR="00E953C8" w:rsidRPr="00BE7805" w:rsidRDefault="00A6301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58.1</w:t>
            </w:r>
            <w:r w:rsidRPr="00BE7805">
              <w:rPr>
                <w:rFonts w:ascii="Times New Roman" w:hAnsi="Times New Roman" w:cs="Times New Roman"/>
                <w:szCs w:val="21"/>
              </w:rPr>
              <w:t>±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10.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CA55908" w14:textId="45352974" w:rsidR="00E953C8" w:rsidRPr="00BE7805" w:rsidRDefault="00A6301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56.1</w:t>
            </w:r>
            <w:r w:rsidRPr="00BE7805">
              <w:rPr>
                <w:rFonts w:ascii="Times New Roman" w:hAnsi="Times New Roman" w:cs="Times New Roman"/>
                <w:szCs w:val="21"/>
              </w:rPr>
              <w:t>±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11.5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69EC38EC" w14:textId="03F2EB77" w:rsidR="00E953C8" w:rsidRPr="00BE7805" w:rsidRDefault="00A6301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062</w:t>
            </w:r>
          </w:p>
        </w:tc>
      </w:tr>
      <w:tr w:rsidR="00CD2D2D" w:rsidRPr="00BE7805" w14:paraId="7A5A9AE5" w14:textId="265095A5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0D0B3B5" w14:textId="23D19115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Male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018ADA3C" w14:textId="30A5C5F2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305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E7805">
              <w:rPr>
                <w:rFonts w:ascii="Times New Roman" w:hAnsi="Times New Roman" w:cs="Times New Roman"/>
                <w:szCs w:val="21"/>
              </w:rPr>
              <w:t>5.4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6E2DB1B" w14:textId="7E57E398" w:rsidR="00E953C8" w:rsidRPr="00BE7805" w:rsidRDefault="00F97761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107 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(8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1.1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7FC7434" w14:textId="70A28841" w:rsidR="00E953C8" w:rsidRPr="00BE7805" w:rsidRDefault="00F97761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198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8.0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7C89A198" w14:textId="4D6322D5" w:rsidR="00E953C8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073</w:t>
            </w:r>
          </w:p>
        </w:tc>
      </w:tr>
      <w:tr w:rsidR="00CD2D2D" w:rsidRPr="00BE7805" w14:paraId="3F0D2868" w14:textId="47094F6F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0F53709" w14:textId="77777777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BMI, kg/m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5A4D00DA" w14:textId="3CF4614F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26.0±3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72687F5" w14:textId="5BACF724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2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5.9</w:t>
            </w:r>
            <w:r w:rsidRPr="00BE7805">
              <w:rPr>
                <w:rFonts w:ascii="Times New Roman" w:hAnsi="Times New Roman" w:cs="Times New Roman"/>
                <w:szCs w:val="21"/>
              </w:rPr>
              <w:t>±3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.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C3AA25C" w14:textId="51E43D4D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26.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E7805">
              <w:rPr>
                <w:rFonts w:ascii="Times New Roman" w:hAnsi="Times New Roman" w:cs="Times New Roman"/>
                <w:szCs w:val="21"/>
              </w:rPr>
              <w:t>±3.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4B39420B" w14:textId="02612756" w:rsidR="00E953C8" w:rsidRPr="00BE7805" w:rsidRDefault="00A6301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373</w:t>
            </w:r>
          </w:p>
        </w:tc>
      </w:tr>
      <w:tr w:rsidR="00CD2D2D" w:rsidRPr="00BE7805" w14:paraId="1F5EC7ED" w14:textId="6EA78F56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6D3ECE7" w14:textId="77777777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Systolic blood pressure, mmHg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3B3452EE" w14:textId="35A11D74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22.3±17.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15E356C" w14:textId="0267739C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2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4.9</w:t>
            </w:r>
            <w:r w:rsidRPr="00BE7805">
              <w:rPr>
                <w:rFonts w:ascii="Times New Roman" w:hAnsi="Times New Roman" w:cs="Times New Roman"/>
                <w:szCs w:val="21"/>
              </w:rPr>
              <w:t>±17.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6345C94" w14:textId="07BCDEFE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2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0.8</w:t>
            </w:r>
            <w:r w:rsidRPr="00BE7805">
              <w:rPr>
                <w:rFonts w:ascii="Times New Roman" w:hAnsi="Times New Roman" w:cs="Times New Roman"/>
                <w:szCs w:val="21"/>
              </w:rPr>
              <w:t>±1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8.0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2D32D34D" w14:textId="103DC7E7" w:rsidR="00E953C8" w:rsidRPr="00BE7805" w:rsidRDefault="00A6301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046</w:t>
            </w:r>
          </w:p>
        </w:tc>
      </w:tr>
      <w:tr w:rsidR="00CD2D2D" w:rsidRPr="00BE7805" w14:paraId="75985BE3" w14:textId="11E0EA98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228A33F" w14:textId="77777777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Diastolic blood pressure, mmHg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3C0B5AB0" w14:textId="212F35FF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76.0±11.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AA2F1A0" w14:textId="5502D267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7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6.5</w:t>
            </w:r>
            <w:r w:rsidRPr="00BE7805">
              <w:rPr>
                <w:rFonts w:ascii="Times New Roman" w:hAnsi="Times New Roman" w:cs="Times New Roman"/>
                <w:szCs w:val="21"/>
              </w:rPr>
              <w:t>±1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0.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81C38E0" w14:textId="7D0DAC68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7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5.8</w:t>
            </w:r>
            <w:r w:rsidRPr="00BE7805">
              <w:rPr>
                <w:rFonts w:ascii="Times New Roman" w:hAnsi="Times New Roman" w:cs="Times New Roman"/>
                <w:szCs w:val="21"/>
              </w:rPr>
              <w:t>±12.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7C9496D7" w14:textId="303D371E" w:rsidR="00E953C8" w:rsidRPr="00BE7805" w:rsidRDefault="00A6301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392</w:t>
            </w:r>
          </w:p>
        </w:tc>
      </w:tr>
      <w:tr w:rsidR="00CD2D2D" w:rsidRPr="00BE7805" w14:paraId="1F11468C" w14:textId="6B6BBD33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10A0CB2" w14:textId="77777777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Heart rate, bpm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299604F9" w14:textId="0396DA00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78.3±12.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B49851E" w14:textId="7844148B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7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9.3</w:t>
            </w:r>
            <w:r w:rsidRPr="00BE7805">
              <w:rPr>
                <w:rFonts w:ascii="Times New Roman" w:hAnsi="Times New Roman" w:cs="Times New Roman"/>
                <w:szCs w:val="21"/>
              </w:rPr>
              <w:t>±1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2.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E84C6BC" w14:textId="2D6FF33F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7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7.8</w:t>
            </w:r>
            <w:r w:rsidRPr="00BE7805">
              <w:rPr>
                <w:rFonts w:ascii="Times New Roman" w:hAnsi="Times New Roman" w:cs="Times New Roman"/>
                <w:szCs w:val="21"/>
              </w:rPr>
              <w:t>±12.</w:t>
            </w:r>
            <w:r w:rsidR="00A6301A" w:rsidRPr="00BE7805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1F463A8D" w14:textId="0B839D96" w:rsidR="00E953C8" w:rsidRPr="00BE7805" w:rsidRDefault="00A6301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191</w:t>
            </w:r>
          </w:p>
        </w:tc>
      </w:tr>
      <w:tr w:rsidR="00572986" w:rsidRPr="00BE7805" w14:paraId="207F817F" w14:textId="77777777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</w:tcPr>
          <w:p w14:paraId="197A7E59" w14:textId="10F30340" w:rsidR="00572986" w:rsidRPr="00BE7805" w:rsidRDefault="00572986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Previous/current smoker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</w:tcPr>
          <w:p w14:paraId="0B4DDECC" w14:textId="44AD4642" w:rsidR="00572986" w:rsidRPr="00BE7805" w:rsidRDefault="00572986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233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E7805">
              <w:rPr>
                <w:rFonts w:ascii="Times New Roman" w:hAnsi="Times New Roman" w:cs="Times New Roman"/>
                <w:szCs w:val="21"/>
              </w:rPr>
              <w:t>5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4568F002" w14:textId="17627A8B" w:rsidR="00572986" w:rsidRPr="00BE7805" w:rsidRDefault="00572986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76 (57.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65CC4388" w14:textId="5BE49D47" w:rsidR="00572986" w:rsidRPr="00BE7805" w:rsidRDefault="00572986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157 (69.8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6847AB32" w14:textId="1C249051" w:rsidR="00572986" w:rsidRPr="00BE7805" w:rsidRDefault="00572986" w:rsidP="0061560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b/>
                <w:bCs/>
                <w:szCs w:val="21"/>
              </w:rPr>
              <w:t>0.019</w:t>
            </w:r>
          </w:p>
        </w:tc>
      </w:tr>
      <w:tr w:rsidR="00CD2D2D" w:rsidRPr="00BE7805" w14:paraId="03FF8DB3" w14:textId="6440F1C9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D103FCB" w14:textId="72A2C5E3" w:rsidR="00E953C8" w:rsidRPr="00BE7805" w:rsidRDefault="00BB536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C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urrent smoker, 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336C13E8" w14:textId="71251477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2</w:t>
            </w:r>
            <w:r w:rsidR="00311C8E" w:rsidRPr="00BE7805">
              <w:rPr>
                <w:rFonts w:ascii="Times New Roman" w:hAnsi="Times New Roman" w:cs="Times New Roman" w:hint="eastAsia"/>
                <w:szCs w:val="21"/>
              </w:rPr>
              <w:t>08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11C8E" w:rsidRPr="00BE7805">
              <w:rPr>
                <w:rFonts w:ascii="Times New Roman" w:hAnsi="Times New Roman" w:cs="Times New Roman" w:hint="eastAsia"/>
                <w:szCs w:val="21"/>
              </w:rPr>
              <w:t>58.3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44477DB" w14:textId="43AABAAF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7</w:t>
            </w:r>
            <w:r w:rsidR="00311C8E" w:rsidRPr="00BE780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97761" w:rsidRPr="00BE7805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311C8E" w:rsidRPr="00BE7805">
              <w:rPr>
                <w:rFonts w:ascii="Times New Roman" w:hAnsi="Times New Roman" w:cs="Times New Roman" w:hint="eastAsia"/>
                <w:szCs w:val="21"/>
              </w:rPr>
              <w:t>5.3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1B6FED3" w14:textId="455E7257" w:rsidR="00E953C8" w:rsidRPr="00BE7805" w:rsidRDefault="00311C8E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135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97761" w:rsidRPr="00BE780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2A889F90" w14:textId="0ED1D2E7" w:rsidR="00E953C8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b/>
                <w:bCs/>
                <w:szCs w:val="21"/>
              </w:rPr>
              <w:t>0.0</w:t>
            </w:r>
            <w:r w:rsidR="00311C8E" w:rsidRPr="00BE7805">
              <w:rPr>
                <w:rFonts w:ascii="Times New Roman" w:hAnsi="Times New Roman" w:cs="Times New Roman" w:hint="eastAsia"/>
                <w:b/>
                <w:bCs/>
                <w:szCs w:val="21"/>
              </w:rPr>
              <w:t>20</w:t>
            </w:r>
          </w:p>
        </w:tc>
      </w:tr>
      <w:tr w:rsidR="00CD2D2D" w:rsidRPr="00BE7805" w14:paraId="2F50D48C" w14:textId="565E0E3C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DEBB443" w14:textId="15DC1F97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Hypertension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566F5CEF" w14:textId="6BC789AB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219 (61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94D1A90" w14:textId="1C0EAAE1" w:rsidR="00E953C8" w:rsidRPr="00BE7805" w:rsidRDefault="00F97761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93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70.5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E00C2B4" w14:textId="0FBC5D0D" w:rsidR="00E953C8" w:rsidRPr="00BE7805" w:rsidRDefault="00F97761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126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6.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7154F31A" w14:textId="21AE5302" w:rsidR="00E953C8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b/>
                <w:bCs/>
                <w:szCs w:val="21"/>
              </w:rPr>
              <w:t>0.007</w:t>
            </w:r>
          </w:p>
        </w:tc>
      </w:tr>
      <w:tr w:rsidR="00CD2D2D" w:rsidRPr="00BE7805" w14:paraId="3A5AB99F" w14:textId="589BF675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7B23C25" w14:textId="2EEB4A16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Dyslipidemia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3BBA3926" w14:textId="52E81E81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243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E7805">
              <w:rPr>
                <w:rFonts w:ascii="Times New Roman" w:hAnsi="Times New Roman" w:cs="Times New Roman"/>
                <w:szCs w:val="21"/>
              </w:rPr>
              <w:t>8.1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22F3B3F" w14:textId="4D575405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8</w:t>
            </w:r>
            <w:r w:rsidR="00F97761" w:rsidRPr="00BE780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F97761" w:rsidRPr="00BE7805">
              <w:rPr>
                <w:rFonts w:ascii="Times New Roman" w:hAnsi="Times New Roman" w:cs="Times New Roman" w:hint="eastAsia"/>
                <w:szCs w:val="21"/>
              </w:rPr>
              <w:t>4.4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900D4ED" w14:textId="4EAED646" w:rsidR="00E953C8" w:rsidRPr="00BE7805" w:rsidRDefault="00F97761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158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 xml:space="preserve"> (70.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724AB9BF" w14:textId="1DCD876B" w:rsidR="00E953C8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254</w:t>
            </w:r>
          </w:p>
        </w:tc>
      </w:tr>
      <w:tr w:rsidR="00CD2D2D" w:rsidRPr="00BE7805" w14:paraId="69EB1091" w14:textId="37C4CD06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58FC8E6" w14:textId="0637C5DC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Prior myocardial infarction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381B0BFA" w14:textId="3A528914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1 (3.1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0A7494B" w14:textId="5096BF3C" w:rsidR="00E953C8" w:rsidRPr="00BE7805" w:rsidRDefault="00F97761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2.3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CB38310" w14:textId="6F3EAFED" w:rsidR="00E953C8" w:rsidRPr="00BE7805" w:rsidRDefault="00F97761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3.6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13FA23BE" w14:textId="32034D51" w:rsidR="00E953C8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498</w:t>
            </w:r>
          </w:p>
        </w:tc>
      </w:tr>
      <w:tr w:rsidR="00CD2D2D" w:rsidRPr="00BE7805" w14:paraId="44753687" w14:textId="7E39EB37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9E7676F" w14:textId="4D441039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Previous PCI or CABG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3D780895" w14:textId="58DEB8BE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9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5.</w:t>
            </w:r>
            <w:r w:rsidRPr="00BE7805">
              <w:rPr>
                <w:rFonts w:ascii="Times New Roman" w:hAnsi="Times New Roman" w:cs="Times New Roman"/>
                <w:szCs w:val="21"/>
              </w:rPr>
              <w:t>3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0EE0E53" w14:textId="7190F141" w:rsidR="00E953C8" w:rsidRPr="00BE7805" w:rsidRDefault="00F97761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6.1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7A869F6" w14:textId="20CB36FA" w:rsidR="00E953C8" w:rsidRPr="00BE7805" w:rsidRDefault="00F97761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 xml:space="preserve"> (4.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0F0189DB" w14:textId="02494E09" w:rsidR="00E953C8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634</w:t>
            </w:r>
          </w:p>
        </w:tc>
      </w:tr>
      <w:tr w:rsidR="00CD2D2D" w:rsidRPr="00BE7805" w14:paraId="5B57F965" w14:textId="77777777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</w:tcPr>
          <w:p w14:paraId="19BEB708" w14:textId="6FD00768" w:rsidR="00737D49" w:rsidRPr="00BE7805" w:rsidRDefault="00EA552B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Killip class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</w:tcPr>
          <w:p w14:paraId="44807025" w14:textId="77777777" w:rsidR="00737D49" w:rsidRPr="00BE7805" w:rsidRDefault="00737D49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0E5B04CD" w14:textId="77777777" w:rsidR="00737D49" w:rsidRPr="00BE7805" w:rsidRDefault="00737D49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54D3D947" w14:textId="77777777" w:rsidR="00737D49" w:rsidRPr="00BE7805" w:rsidRDefault="00737D49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5E436A75" w14:textId="47BC4FCE" w:rsidR="00737D49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621</w:t>
            </w:r>
          </w:p>
        </w:tc>
      </w:tr>
      <w:tr w:rsidR="00CD2D2D" w:rsidRPr="00BE7805" w14:paraId="19A53CAA" w14:textId="49124730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6372B33" w14:textId="77777777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1D811BDF" w14:textId="577295A6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263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E7805">
              <w:rPr>
                <w:rFonts w:ascii="Times New Roman" w:hAnsi="Times New Roman" w:cs="Times New Roman"/>
                <w:szCs w:val="21"/>
              </w:rPr>
              <w:t>3.7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D16F367" w14:textId="532F8B61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9</w:t>
            </w:r>
            <w:r w:rsidR="00F97761" w:rsidRPr="00BE780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F97761" w:rsidRPr="00BE7805">
              <w:rPr>
                <w:rFonts w:ascii="Times New Roman" w:hAnsi="Times New Roman" w:cs="Times New Roman" w:hint="eastAsia"/>
                <w:szCs w:val="21"/>
              </w:rPr>
              <w:t>1.2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484BBDD" w14:textId="492B839C" w:rsidR="00E953C8" w:rsidRPr="00BE7805" w:rsidRDefault="00F97761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169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 xml:space="preserve"> (7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5.1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5D41D1DB" w14:textId="77777777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D2D" w:rsidRPr="00BE7805" w14:paraId="15E78A26" w14:textId="411C9B18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314FD6D" w14:textId="77777777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074B3D3B" w14:textId="77983C62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83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23.</w:t>
            </w:r>
            <w:r w:rsidRPr="00BE7805">
              <w:rPr>
                <w:rFonts w:ascii="Times New Roman" w:hAnsi="Times New Roman" w:cs="Times New Roman"/>
                <w:szCs w:val="21"/>
              </w:rPr>
              <w:t>2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C78B302" w14:textId="3AC69C5A" w:rsidR="00E953C8" w:rsidRPr="00BE7805" w:rsidRDefault="00F97761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32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4.2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D7844DE" w14:textId="5B938A22" w:rsidR="00E953C8" w:rsidRPr="00BE7805" w:rsidRDefault="00F97761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51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2.7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0176CE13" w14:textId="77777777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D2D" w:rsidRPr="00BE7805" w14:paraId="0ABC3DF9" w14:textId="45CC6706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EAB8721" w14:textId="77777777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II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456BE716" w14:textId="1E93ACBC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4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BE7805">
              <w:rPr>
                <w:rFonts w:ascii="Times New Roman" w:hAnsi="Times New Roman" w:cs="Times New Roman"/>
                <w:szCs w:val="21"/>
              </w:rPr>
              <w:t>1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78D189F" w14:textId="7F7D11B3" w:rsidR="00E953C8" w:rsidRPr="00BE7805" w:rsidRDefault="00F97761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1.5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AF67F99" w14:textId="42DEC567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2 (</w:t>
            </w:r>
            <w:r w:rsidR="00F97761" w:rsidRPr="00BE7805">
              <w:rPr>
                <w:rFonts w:ascii="Times New Roman" w:hAnsi="Times New Roman" w:cs="Times New Roman" w:hint="eastAsia"/>
                <w:szCs w:val="21"/>
              </w:rPr>
              <w:t>0.9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4D992CE5" w14:textId="77777777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D2D" w:rsidRPr="00BE7805" w14:paraId="22843907" w14:textId="085C18B9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2A2248A" w14:textId="77777777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IV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5160ACFB" w14:textId="128C6B94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7 (2.0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4D8F3ED" w14:textId="1EA3CC76" w:rsidR="00E953C8" w:rsidRPr="00BE7805" w:rsidRDefault="00F97761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3.0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2127D4E" w14:textId="36E55232" w:rsidR="00E953C8" w:rsidRPr="00BE7805" w:rsidRDefault="00F97761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E953C8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E953C8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502D2847" w14:textId="77777777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D2D" w:rsidRPr="00BE7805" w14:paraId="763DD506" w14:textId="6F6F1909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58C7C70" w14:textId="0B7ADBEA" w:rsidR="00E953C8" w:rsidRPr="00BE7805" w:rsidRDefault="00E953C8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Blood results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398EA5B0" w14:textId="77777777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07711FA" w14:textId="77777777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2F970C5" w14:textId="77777777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14206808" w14:textId="77777777" w:rsidR="00E953C8" w:rsidRPr="00BE7805" w:rsidRDefault="00E953C8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D2D" w:rsidRPr="00BE7805" w14:paraId="622A8BBC" w14:textId="3A43B4D4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</w:tcPr>
          <w:p w14:paraId="294BE1BB" w14:textId="3D8A2D7B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Blood glucose on admission mmol/L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</w:tcPr>
          <w:p w14:paraId="5F1F9B6C" w14:textId="3DEDA949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8.3 (6.9,11.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5A9A6BEE" w14:textId="4DFD45CB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2.7 (9.7,15.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712B604D" w14:textId="7E062351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7.3 (6.4,8.5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527CEC27" w14:textId="4824DF5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b/>
                <w:bCs/>
                <w:szCs w:val="21"/>
              </w:rPr>
              <w:t>＜</w:t>
            </w:r>
            <w:r w:rsidRPr="00BE7805">
              <w:rPr>
                <w:rFonts w:ascii="Times New Roman" w:hAnsi="Times New Roman" w:cs="Times New Roman" w:hint="eastAsia"/>
                <w:b/>
                <w:bCs/>
                <w:szCs w:val="21"/>
              </w:rPr>
              <w:t>0.001</w:t>
            </w:r>
          </w:p>
        </w:tc>
      </w:tr>
      <w:tr w:rsidR="00CD2D2D" w:rsidRPr="00BE7805" w14:paraId="247DB614" w14:textId="1D7C646B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D223134" w14:textId="18E84068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Fasting blood glucose, 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mmol/L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63C672A0" w14:textId="40DE75B6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lastRenderedPageBreak/>
              <w:t>6.4 (5.5,8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F28630E" w14:textId="7EF192AA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9.6 (7.3,13.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B6CDE62" w14:textId="3589C4CA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5.9 (5.3,6.8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482524F4" w14:textId="65C477B9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b/>
                <w:bCs/>
                <w:szCs w:val="21"/>
              </w:rPr>
              <w:t>＜</w:t>
            </w:r>
            <w:r w:rsidRPr="00BE7805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0.001</w:t>
            </w:r>
          </w:p>
        </w:tc>
      </w:tr>
      <w:tr w:rsidR="00CD2D2D" w:rsidRPr="00BE7805" w14:paraId="3285C010" w14:textId="54077470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5BEF53C" w14:textId="6F735C28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155539981"/>
            <w:r w:rsidRPr="00BE7805">
              <w:rPr>
                <w:rFonts w:ascii="Times New Roman" w:hAnsi="Times New Roman" w:cs="Times New Roman" w:hint="eastAsia"/>
                <w:szCs w:val="21"/>
              </w:rPr>
              <w:lastRenderedPageBreak/>
              <w:t>HbA1c</w:t>
            </w:r>
            <w:bookmarkEnd w:id="0"/>
            <w:r w:rsidRPr="00BE7805">
              <w:rPr>
                <w:rFonts w:ascii="Times New Roman" w:hAnsi="Times New Roman" w:cs="Times New Roman" w:hint="eastAsia"/>
                <w:szCs w:val="21"/>
              </w:rPr>
              <w:t>, 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09D2BBB8" w14:textId="4C32B084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6.0 (5.6,7.2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47828CE" w14:textId="5731A25F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7.9 (6.9,9.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0C2520F" w14:textId="34295D3B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5.7 (5.5,6.0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3D0AD7B0" w14:textId="46594735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b/>
                <w:bCs/>
                <w:szCs w:val="21"/>
              </w:rPr>
              <w:t>＜</w:t>
            </w:r>
            <w:r w:rsidRPr="00BE7805">
              <w:rPr>
                <w:rFonts w:ascii="Times New Roman" w:hAnsi="Times New Roman" w:cs="Times New Roman" w:hint="eastAsia"/>
                <w:b/>
                <w:bCs/>
                <w:szCs w:val="21"/>
              </w:rPr>
              <w:t>0.001</w:t>
            </w:r>
          </w:p>
        </w:tc>
      </w:tr>
      <w:tr w:rsidR="00CD2D2D" w:rsidRPr="00BE7805" w14:paraId="21EFD89E" w14:textId="64013D19" w:rsidTr="00015151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025F47D" w14:textId="77777777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Fasting SHR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5B212E9C" w14:textId="660ECA6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0.9 (0.8,1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305F04A" w14:textId="32604B3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.0 (0.8,1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5E003A7" w14:textId="5F6474CF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0.9 (0.8,1.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1D0D6" w14:textId="63BC0E59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0.306</w:t>
            </w:r>
          </w:p>
        </w:tc>
      </w:tr>
      <w:tr w:rsidR="00CD2D2D" w:rsidRPr="00BE7805" w14:paraId="3DC9D869" w14:textId="5B0552AB" w:rsidTr="00015151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955E983" w14:textId="6848C7BB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155540004"/>
            <w:r w:rsidRPr="00BE7805">
              <w:rPr>
                <w:rFonts w:ascii="Times New Roman" w:hAnsi="Times New Roman" w:cs="Times New Roman" w:hint="eastAsia"/>
                <w:szCs w:val="21"/>
              </w:rPr>
              <w:t>CKMB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mass,</w:t>
            </w:r>
            <w:bookmarkEnd w:id="1"/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ng/ml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3FEBFE56" w14:textId="700550AF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96.5 (86.0,303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B89087A" w14:textId="2E16DE01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59.8 (62.1,259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31704FE" w14:textId="1CB4991A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215.3 (101.4,303.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15B69" w14:textId="407F5B4D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7805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CD2D2D" w:rsidRPr="00BE7805" w14:paraId="763C634D" w14:textId="445CBD8F" w:rsidTr="00015151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3800CB7" w14:textId="5BFD5174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155540025"/>
            <w:r w:rsidRPr="00BE7805">
              <w:rPr>
                <w:rFonts w:ascii="Times New Roman" w:hAnsi="Times New Roman" w:cs="Times New Roman" w:hint="eastAsia"/>
                <w:szCs w:val="21"/>
              </w:rPr>
              <w:t>Myoglobin,</w:t>
            </w:r>
            <w:bookmarkEnd w:id="2"/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ug/L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6274706A" w14:textId="2C237373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221.6 (64.0,473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8098B98" w14:textId="0F071D51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55.0 (53.0,452.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13D0E14" w14:textId="710374CD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256.3 (73.0,490.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0FEE0" w14:textId="70DE732F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0.055</w:t>
            </w:r>
          </w:p>
        </w:tc>
      </w:tr>
      <w:tr w:rsidR="00CD2D2D" w:rsidRPr="00BE7805" w14:paraId="40F7E970" w14:textId="369EAEBE" w:rsidTr="00015151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5BA7B42" w14:textId="52BD7F6B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_Hlk155540036"/>
            <w:r w:rsidRPr="00BE7805">
              <w:rPr>
                <w:rFonts w:ascii="Times New Roman" w:hAnsi="Times New Roman" w:cs="Times New Roman" w:hint="eastAsia"/>
                <w:szCs w:val="21"/>
              </w:rPr>
              <w:t>BNP</w:t>
            </w:r>
            <w:bookmarkEnd w:id="3"/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BE7805">
              <w:rPr>
                <w:rFonts w:ascii="Times New Roman" w:hAnsi="Times New Roman" w:cs="Times New Roman" w:hint="eastAsia"/>
                <w:szCs w:val="21"/>
              </w:rPr>
              <w:t>pg</w:t>
            </w:r>
            <w:proofErr w:type="spellEnd"/>
            <w:r w:rsidRPr="00BE7805">
              <w:rPr>
                <w:rFonts w:ascii="Times New Roman" w:hAnsi="Times New Roman" w:cs="Times New Roman" w:hint="eastAsia"/>
                <w:szCs w:val="21"/>
              </w:rPr>
              <w:t>/ml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5E17573C" w14:textId="457A9B5A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78.0 (81.5,316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07A84D8" w14:textId="5636AD3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78.4 (87.5,305.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7472976" w14:textId="4C6D821D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78.0 (80.0,317.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280ED" w14:textId="20F5C69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0.828</w:t>
            </w:r>
          </w:p>
        </w:tc>
      </w:tr>
      <w:tr w:rsidR="00CD2D2D" w:rsidRPr="00BE7805" w14:paraId="02B06C42" w14:textId="7538A5AA" w:rsidTr="00015151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1C34C2D" w14:textId="5B096857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Creatinine,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E7805">
              <w:rPr>
                <w:rFonts w:ascii="Times New Roman" w:hAnsi="Times New Roman" w:cs="Times New Roman" w:hint="eastAsia"/>
                <w:szCs w:val="21"/>
              </w:rPr>
              <w:t>umol</w:t>
            </w:r>
            <w:proofErr w:type="spellEnd"/>
            <w:r w:rsidRPr="00BE7805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3C4E0FB2" w14:textId="2510576E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72.0 (63.8,84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9BD0619" w14:textId="34931DB6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71.6 (63.0,81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39F9CD1" w14:textId="56C41028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72.2 (64.1,84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852FD" w14:textId="0FD053B8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0.418</w:t>
            </w:r>
          </w:p>
        </w:tc>
      </w:tr>
      <w:tr w:rsidR="00CD2D2D" w:rsidRPr="00BE7805" w14:paraId="3746C677" w14:textId="20D4660A" w:rsidTr="00015151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535DBFE" w14:textId="21CBAD60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eGFR, mL/min/1.73 m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3E458C12" w14:textId="7DE1DFB6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97.7 (87.9,107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D1B757E" w14:textId="74E1E9D2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96.5 (86.2,105.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1772C47" w14:textId="10984A16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99.0 (88.4,108.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B54F8" w14:textId="46286A8C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0.129</w:t>
            </w:r>
          </w:p>
        </w:tc>
      </w:tr>
      <w:tr w:rsidR="00CD2D2D" w:rsidRPr="00BE7805" w14:paraId="4822168B" w14:textId="3DD75E93" w:rsidTr="00015151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1388F6F" w14:textId="4DB1E98A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Triglycerides, mmol/L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61E364BF" w14:textId="135E12FE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.5 (1.1,2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B9CE1E7" w14:textId="756E8B4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.5 (1.1,2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C93580B" w14:textId="7E0A9298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.4 (1.1,2.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3F4E3" w14:textId="178C5940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0.369</w:t>
            </w:r>
          </w:p>
        </w:tc>
      </w:tr>
      <w:tr w:rsidR="00CD2D2D" w:rsidRPr="00BE7805" w14:paraId="0D6228D5" w14:textId="51E666E1" w:rsidTr="00015151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EC7B82C" w14:textId="43ED52A7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Total cholesterol, mmol/L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2EF15C7B" w14:textId="0FE120C3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4.6 (4.0,5.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C75B51E" w14:textId="7B25F9CA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4.7 (4.2,5.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AB24951" w14:textId="7AA2B80C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4.6 (4.0,5.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5AB58" w14:textId="7E489E4C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0.363</w:t>
            </w:r>
          </w:p>
        </w:tc>
      </w:tr>
      <w:tr w:rsidR="00CD2D2D" w:rsidRPr="00BE7805" w14:paraId="7C04409C" w14:textId="678B0E22" w:rsidTr="00015151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9C534B8" w14:textId="7CDD288E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HDL cholesterol,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mmol/L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6D84394D" w14:textId="7988BBC8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.0 (0.9,1.2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497439A" w14:textId="67A1F418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.0 (0.9,1.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A090B8A" w14:textId="547384EC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.0 (0.9,1.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A0CE9" w14:textId="42EDD6B3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0.604</w:t>
            </w:r>
          </w:p>
        </w:tc>
      </w:tr>
      <w:tr w:rsidR="00CD2D2D" w:rsidRPr="00BE7805" w14:paraId="36853841" w14:textId="02BE2954" w:rsidTr="00015151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A2F97E2" w14:textId="7FA55E90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LDL cholesterol, mmol/L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1EE292A5" w14:textId="15AA01C8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3.0 (2.4,3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52079BD" w14:textId="61508433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3.1 (2.5,3.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9EB3188" w14:textId="38140B46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2.9 (2.4,3.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43775" w14:textId="39526C11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0.681</w:t>
            </w:r>
          </w:p>
        </w:tc>
      </w:tr>
      <w:tr w:rsidR="00CD2D2D" w:rsidRPr="00BE7805" w14:paraId="7405A1EC" w14:textId="58106955" w:rsidTr="00015151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FCBEB42" w14:textId="525FF17E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Start w:id="4" w:name="_Hlk155540062"/>
            <w:r w:rsidRPr="00BE7805">
              <w:rPr>
                <w:rFonts w:ascii="Times New Roman" w:hAnsi="Times New Roman" w:cs="Times New Roman" w:hint="eastAsia"/>
                <w:szCs w:val="21"/>
              </w:rPr>
              <w:t>High-sensitive CRP</w:t>
            </w:r>
            <w:bookmarkEnd w:id="4"/>
            <w:r w:rsidRPr="00BE7805">
              <w:rPr>
                <w:rFonts w:ascii="Times New Roman" w:hAnsi="Times New Roman" w:cs="Times New Roman" w:hint="eastAsia"/>
                <w:szCs w:val="21"/>
              </w:rPr>
              <w:t>, mg/L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3D0D0E0E" w14:textId="4B0B363E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5.1 (2.3,11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8E10913" w14:textId="539B7E6C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5.4 (2.3,11.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C25FD83" w14:textId="6EA2D16A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5.0 (2.3,11.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5CCF5" w14:textId="2A089641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0.714</w:t>
            </w:r>
          </w:p>
        </w:tc>
      </w:tr>
      <w:tr w:rsidR="00CD2D2D" w:rsidRPr="00BE7805" w14:paraId="25E77122" w14:textId="5BB475C5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721CA3B" w14:textId="77777777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Procedures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0657F7B4" w14:textId="7777777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7C665B1" w14:textId="7777777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1382513" w14:textId="7777777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3516EB32" w14:textId="7777777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D2D" w:rsidRPr="00BE7805" w14:paraId="53CCE542" w14:textId="77777777" w:rsidTr="00762FB4">
        <w:trPr>
          <w:trHeight w:val="280"/>
        </w:trPr>
        <w:tc>
          <w:tcPr>
            <w:tcW w:w="8218" w:type="dxa"/>
            <w:gridSpan w:val="6"/>
            <w:tcBorders>
              <w:top w:val="nil"/>
              <w:bottom w:val="nil"/>
            </w:tcBorders>
            <w:noWrap/>
          </w:tcPr>
          <w:p w14:paraId="3B5F5857" w14:textId="64359504" w:rsidR="009F06E2" w:rsidRPr="00BE7805" w:rsidRDefault="009F06E2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Number of diseased arteries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proofErr w:type="gramStart"/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proofErr w:type="gramEnd"/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                                   </w:t>
            </w:r>
            <w:r w:rsidR="005A5E79" w:rsidRPr="00BE7805">
              <w:rPr>
                <w:rFonts w:ascii="Times New Roman" w:hAnsi="Times New Roman" w:cs="Times New Roman" w:hint="eastAsia"/>
                <w:szCs w:val="21"/>
              </w:rPr>
              <w:t xml:space="preserve">       </w:t>
            </w:r>
            <w:r w:rsidR="0010504B" w:rsidRPr="00BE7805">
              <w:rPr>
                <w:rFonts w:ascii="Times New Roman" w:hAnsi="Times New Roman" w:cs="Times New Roman" w:hint="eastAsia"/>
                <w:szCs w:val="21"/>
              </w:rPr>
              <w:t>0.639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             </w:t>
            </w:r>
          </w:p>
        </w:tc>
      </w:tr>
      <w:tr w:rsidR="00CD2D2D" w:rsidRPr="00BE7805" w14:paraId="14B72847" w14:textId="4B49B4D4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D3FF0D4" w14:textId="3247984B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6906A664" w14:textId="715D0865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45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7805">
              <w:rPr>
                <w:rFonts w:ascii="Times New Roman" w:hAnsi="Times New Roman" w:cs="Times New Roman"/>
                <w:szCs w:val="21"/>
              </w:rPr>
              <w:t>0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F2A3F11" w14:textId="7895DA8A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50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7.9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2C248DD" w14:textId="0719DA36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95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2.2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65AB16C9" w14:textId="7777777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D2D" w:rsidRPr="00BE7805" w14:paraId="131F5AD2" w14:textId="6F95FAD4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190EF4D" w14:textId="77777777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40395010" w14:textId="5B52D815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08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7805">
              <w:rPr>
                <w:rFonts w:ascii="Times New Roman" w:hAnsi="Times New Roman" w:cs="Times New Roman"/>
                <w:szCs w:val="21"/>
              </w:rPr>
              <w:t>0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1C14FA6" w14:textId="00A3172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4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0198B58" w14:textId="080FC81A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68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0.2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67C480BD" w14:textId="7777777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D2D" w:rsidRPr="00BE7805" w14:paraId="56792E46" w14:textId="788BB7E3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4EBF704" w14:textId="77777777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5B702E4A" w14:textId="303128C0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04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E7805">
              <w:rPr>
                <w:rFonts w:ascii="Times New Roman" w:hAnsi="Times New Roman" w:cs="Times New Roman"/>
                <w:szCs w:val="21"/>
              </w:rPr>
              <w:t>9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9ACC4EA" w14:textId="539A6231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42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31.8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40B44C2" w14:textId="2EACDB24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2 (27.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231A6884" w14:textId="7777777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D2D" w:rsidRPr="00BE7805" w14:paraId="27E10B81" w14:textId="77777777" w:rsidTr="00FE779C">
        <w:trPr>
          <w:trHeight w:val="280"/>
        </w:trPr>
        <w:tc>
          <w:tcPr>
            <w:tcW w:w="8218" w:type="dxa"/>
            <w:gridSpan w:val="6"/>
            <w:tcBorders>
              <w:top w:val="nil"/>
              <w:bottom w:val="nil"/>
            </w:tcBorders>
            <w:noWrap/>
          </w:tcPr>
          <w:p w14:paraId="510E2CFF" w14:textId="43407660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Location of culprit lesion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proofErr w:type="gramStart"/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)   </w:t>
            </w:r>
            <w:proofErr w:type="gramEnd"/>
            <w:r w:rsidR="009F06E2" w:rsidRPr="00BE7805">
              <w:rPr>
                <w:rFonts w:ascii="Times New Roman" w:hAnsi="Times New Roman" w:cs="Times New Roman" w:hint="eastAsia"/>
                <w:szCs w:val="21"/>
              </w:rPr>
              <w:t xml:space="preserve">                                      </w:t>
            </w:r>
            <w:r w:rsidR="005A5E79" w:rsidRPr="00BE7805">
              <w:rPr>
                <w:rFonts w:ascii="Times New Roman" w:hAnsi="Times New Roman" w:cs="Times New Roman" w:hint="eastAsia"/>
                <w:szCs w:val="21"/>
              </w:rPr>
              <w:t xml:space="preserve">       </w:t>
            </w:r>
            <w:r w:rsidR="0010504B" w:rsidRPr="00BE7805"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0.750  </w:t>
            </w:r>
            <w:r w:rsidR="009F06E2" w:rsidRPr="00BE7805">
              <w:rPr>
                <w:rFonts w:ascii="Times New Roman" w:hAnsi="Times New Roman" w:cs="Times New Roman" w:hint="eastAsia"/>
                <w:szCs w:val="21"/>
              </w:rPr>
              <w:t xml:space="preserve">            </w:t>
            </w:r>
          </w:p>
        </w:tc>
      </w:tr>
      <w:tr w:rsidR="00CD2D2D" w:rsidRPr="00BE7805" w14:paraId="5C04BE82" w14:textId="47285CE8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3945FD0" w14:textId="77777777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lastRenderedPageBreak/>
              <w:t>LAD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5E2C8B66" w14:textId="6C7DEEED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89 (52.9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DECA3EA" w14:textId="78295DCD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71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53.8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A593C60" w14:textId="6ED816AD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118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2.4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7280F8A9" w14:textId="7777777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D2D" w:rsidRPr="00BE7805" w14:paraId="6708087D" w14:textId="58D05711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D0D60B0" w14:textId="77777777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LCX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45430326" w14:textId="1CF937E0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44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E7805">
              <w:rPr>
                <w:rFonts w:ascii="Times New Roman" w:hAnsi="Times New Roman" w:cs="Times New Roman"/>
                <w:szCs w:val="21"/>
              </w:rPr>
              <w:t>2.3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6DCA006" w14:textId="3E30F34C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0.6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8F3CA24" w14:textId="0E217E1A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30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3.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4BA901C4" w14:textId="7777777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D2D" w:rsidRPr="00BE7805" w14:paraId="17482031" w14:textId="2DB586D5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A3A8E09" w14:textId="77777777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RC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7367B4F3" w14:textId="54A4401C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24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7805">
              <w:rPr>
                <w:rFonts w:ascii="Times New Roman" w:hAnsi="Times New Roman" w:cs="Times New Roman"/>
                <w:szCs w:val="21"/>
              </w:rPr>
              <w:t>4.7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C95CBA1" w14:textId="6A0CB84D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4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5.6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9B1DB58" w14:textId="73700E3E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77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4.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28026FEC" w14:textId="7777777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D2D" w:rsidRPr="00BE7805" w14:paraId="08446F4C" w14:textId="008C82B6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507AA01" w14:textId="7D88EEA9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TIMI flow grade 0/1 pre-PCI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5211B6AA" w14:textId="3F090AEC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276 (77.3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C996A7B" w14:textId="51CE40C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96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 (7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2.7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496B889" w14:textId="4FA4727A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88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E7805">
              <w:rPr>
                <w:rFonts w:ascii="Times New Roman" w:hAnsi="Times New Roman" w:cs="Times New Roman"/>
                <w:szCs w:val="21"/>
              </w:rPr>
              <w:t>6.5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297F28A8" w14:textId="5799E478" w:rsidR="0000503A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113</w:t>
            </w:r>
          </w:p>
        </w:tc>
      </w:tr>
      <w:tr w:rsidR="00CD2D2D" w:rsidRPr="00BE7805" w14:paraId="4ADFE7EB" w14:textId="0E4772C7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46E7B52" w14:textId="62FF5FE0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TIMI flow grade 3 post-PCI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5D7DC1EB" w14:textId="139DEC62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344 (96.4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C853900" w14:textId="3BE1D8CD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 (9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7.7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DE88CAA" w14:textId="33CF2E2D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215 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95.6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660AEEAE" w14:textId="249AD56B" w:rsidR="0000503A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290</w:t>
            </w:r>
          </w:p>
        </w:tc>
      </w:tr>
      <w:tr w:rsidR="00CD2D2D" w:rsidRPr="00BE7805" w14:paraId="3072E0D8" w14:textId="4C737C1D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AD10787" w14:textId="77777777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Medications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101A81C4" w14:textId="7777777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3F0E6C3" w14:textId="7777777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BD1A746" w14:textId="7777777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056D401A" w14:textId="7777777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D2D" w:rsidRPr="00BE7805" w14:paraId="1419F4BF" w14:textId="4B40D792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2288739" w14:textId="06DF7E78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Aspirin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27D87DDC" w14:textId="22C736C7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338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E7805">
              <w:rPr>
                <w:rFonts w:ascii="Times New Roman" w:hAnsi="Times New Roman" w:cs="Times New Roman"/>
                <w:szCs w:val="21"/>
              </w:rPr>
              <w:t>4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76126D5" w14:textId="4EA8CAF3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2.4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51B7EEA" w14:textId="5E9CEC3F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216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6.0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119AE9BD" w14:textId="54B93044" w:rsidR="0000503A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146</w:t>
            </w:r>
          </w:p>
        </w:tc>
      </w:tr>
      <w:tr w:rsidR="00CD2D2D" w:rsidRPr="00BE7805" w14:paraId="33959C24" w14:textId="7F05A823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2CF0A6B" w14:textId="6D38A7FB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P2Y12receptor inhibitor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1BCF8C35" w14:textId="4571A47F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350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E7805">
              <w:rPr>
                <w:rFonts w:ascii="Times New Roman" w:hAnsi="Times New Roman" w:cs="Times New Roman"/>
                <w:szCs w:val="21"/>
              </w:rPr>
              <w:t>8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4427EDC" w14:textId="2655FDAF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2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7.7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6097AD8" w14:textId="11E7E81A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221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8.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17103490" w14:textId="456D6DA7" w:rsidR="0000503A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745</w:t>
            </w:r>
          </w:p>
        </w:tc>
      </w:tr>
      <w:tr w:rsidR="00CD2D2D" w:rsidRPr="00BE7805" w14:paraId="50723EF6" w14:textId="63BD36E0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D93ED9E" w14:textId="2BE962DA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β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blockers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7F0F8662" w14:textId="75AE35B0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247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E7805">
              <w:rPr>
                <w:rFonts w:ascii="Times New Roman" w:hAnsi="Times New Roman" w:cs="Times New Roman"/>
                <w:szCs w:val="21"/>
              </w:rPr>
              <w:t>9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1A36274" w14:textId="5D893CD6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90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8.2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404B191" w14:textId="06C8EB0D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157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9.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6CEF22E9" w14:textId="05873D97" w:rsidR="0000503A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753</w:t>
            </w:r>
          </w:p>
        </w:tc>
      </w:tr>
      <w:tr w:rsidR="00CD2D2D" w:rsidRPr="00BE7805" w14:paraId="4B2DB78E" w14:textId="2D1B484C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9E63748" w14:textId="2252096B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ACEI/ARB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1FE3A824" w14:textId="1C354186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99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E7805">
              <w:rPr>
                <w:rFonts w:ascii="Times New Roman" w:hAnsi="Times New Roman" w:cs="Times New Roman"/>
                <w:szCs w:val="21"/>
              </w:rPr>
              <w:t>5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BB61E87" w14:textId="228CE39A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74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6.1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4BE1CC1" w14:textId="49D6B706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125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5.6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0AB144A2" w14:textId="7C04EBC7" w:rsidR="0000503A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926</w:t>
            </w:r>
          </w:p>
        </w:tc>
      </w:tr>
      <w:tr w:rsidR="00CD2D2D" w:rsidRPr="00BE7805" w14:paraId="1268AAC9" w14:textId="4DA2B718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3E7A232" w14:textId="73D0D5DF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Statins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  <w:hideMark/>
          </w:tcPr>
          <w:p w14:paraId="5846294F" w14:textId="32B7AA09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334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E7805">
              <w:rPr>
                <w:rFonts w:ascii="Times New Roman" w:hAnsi="Times New Roman" w:cs="Times New Roman"/>
                <w:szCs w:val="21"/>
              </w:rPr>
              <w:t>3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6ABB10A" w14:textId="483C0738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1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3B39157" w14:textId="41067BFD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215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5.6</w:t>
            </w:r>
            <w:r w:rsidR="0000503A"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7656EF0E" w14:textId="488AEF3C" w:rsidR="0000503A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045</w:t>
            </w:r>
          </w:p>
        </w:tc>
      </w:tr>
      <w:tr w:rsidR="00CD2D2D" w:rsidRPr="00BE7805" w14:paraId="0A2CCA40" w14:textId="001DD60A" w:rsidTr="00EA552B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  <w:noWrap/>
          </w:tcPr>
          <w:p w14:paraId="47D66D1E" w14:textId="371CD18B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oral hypoglycemic drugs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noWrap/>
          </w:tcPr>
          <w:p w14:paraId="0824F9C3" w14:textId="3E707305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87 (24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0D8E5A80" w14:textId="472E33DB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204D9B" w:rsidRPr="00BE7805">
              <w:rPr>
                <w:rFonts w:ascii="Times New Roman" w:hAnsi="Times New Roman" w:cs="Times New Roman" w:hint="eastAsia"/>
                <w:szCs w:val="21"/>
              </w:rPr>
              <w:t>18.9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29329DDE" w14:textId="541CE116" w:rsidR="0000503A" w:rsidRPr="00BE7805" w:rsidRDefault="00204D9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62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 xml:space="preserve"> (2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7.6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13A8EB1E" w14:textId="375FFE2D" w:rsidR="0000503A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067</w:t>
            </w:r>
          </w:p>
        </w:tc>
      </w:tr>
      <w:tr w:rsidR="00CD2D2D" w:rsidRPr="00BE7805" w14:paraId="15FE5F2B" w14:textId="52509B31" w:rsidTr="00EA552B">
        <w:trPr>
          <w:trHeight w:val="280"/>
        </w:trPr>
        <w:tc>
          <w:tcPr>
            <w:tcW w:w="2268" w:type="dxa"/>
            <w:tcBorders>
              <w:top w:val="nil"/>
            </w:tcBorders>
            <w:noWrap/>
          </w:tcPr>
          <w:p w14:paraId="4DC7DD72" w14:textId="10DD702E" w:rsidR="0000503A" w:rsidRPr="00BE7805" w:rsidRDefault="0000503A" w:rsidP="0061560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/>
                <w:szCs w:val="21"/>
              </w:rPr>
              <w:t>Insulin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E7805">
              <w:rPr>
                <w:rFonts w:ascii="Times New Roman" w:hAnsi="Times New Roman" w:cs="Times New Roman"/>
                <w:szCs w:val="21"/>
              </w:rPr>
              <w:t>n (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BE78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</w:tcBorders>
            <w:noWrap/>
          </w:tcPr>
          <w:p w14:paraId="07873DE0" w14:textId="3D6329CC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44 (12.3)</w:t>
            </w:r>
          </w:p>
        </w:tc>
        <w:tc>
          <w:tcPr>
            <w:tcW w:w="1560" w:type="dxa"/>
            <w:tcBorders>
              <w:top w:val="nil"/>
            </w:tcBorders>
            <w:noWrap/>
          </w:tcPr>
          <w:p w14:paraId="6A5D7D95" w14:textId="15049DAC" w:rsidR="0000503A" w:rsidRPr="00BE7805" w:rsidRDefault="0000503A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85CFB" w:rsidRPr="00BE780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885CFB" w:rsidRPr="00BE7805">
              <w:rPr>
                <w:rFonts w:ascii="Times New Roman" w:hAnsi="Times New Roman" w:cs="Times New Roman" w:hint="eastAsia"/>
                <w:szCs w:val="21"/>
              </w:rPr>
              <w:t>8.3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noWrap/>
          </w:tcPr>
          <w:p w14:paraId="1FA7BAB6" w14:textId="60897964" w:rsidR="0000503A" w:rsidRPr="00BE7805" w:rsidRDefault="00885CFB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33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 w:rsidRPr="00BE7805">
              <w:rPr>
                <w:rFonts w:ascii="Times New Roman" w:hAnsi="Times New Roman" w:cs="Times New Roman" w:hint="eastAsia"/>
                <w:szCs w:val="21"/>
              </w:rPr>
              <w:t>4.7</w:t>
            </w:r>
            <w:r w:rsidR="0000503A" w:rsidRPr="00BE780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47" w:type="dxa"/>
            <w:tcBorders>
              <w:top w:val="nil"/>
            </w:tcBorders>
          </w:tcPr>
          <w:p w14:paraId="795E7EF8" w14:textId="40FE2BBB" w:rsidR="0000503A" w:rsidRPr="00BE7805" w:rsidRDefault="009F06E2" w:rsidP="0061560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E7805">
              <w:rPr>
                <w:rFonts w:ascii="Times New Roman" w:hAnsi="Times New Roman" w:cs="Times New Roman" w:hint="eastAsia"/>
                <w:szCs w:val="21"/>
              </w:rPr>
              <w:t>0.079</w:t>
            </w:r>
          </w:p>
        </w:tc>
      </w:tr>
    </w:tbl>
    <w:p w14:paraId="3B7C56FB" w14:textId="0E311078" w:rsidR="0021250D" w:rsidRPr="00BE7805" w:rsidRDefault="004A7763" w:rsidP="00615602">
      <w:pPr>
        <w:spacing w:line="360" w:lineRule="auto"/>
        <w:rPr>
          <w:rFonts w:ascii="Times New Roman" w:hAnsi="Times New Roman" w:cs="Times New Roman"/>
          <w:szCs w:val="21"/>
        </w:rPr>
      </w:pPr>
      <w:r w:rsidRPr="00BE7805">
        <w:rPr>
          <w:rFonts w:ascii="Times New Roman" w:hAnsi="Times New Roman" w:cs="Times New Roman"/>
          <w:szCs w:val="21"/>
        </w:rPr>
        <w:t>p values &lt; 0.05 indicate significance.</w:t>
      </w:r>
      <w:r w:rsidR="0010504B" w:rsidRPr="00BE7805">
        <w:rPr>
          <w:rFonts w:ascii="Times New Roman" w:hAnsi="Times New Roman" w:cs="Times New Roman" w:hint="eastAsia"/>
          <w:szCs w:val="21"/>
        </w:rPr>
        <w:t xml:space="preserve"> </w:t>
      </w:r>
      <w:r w:rsidR="00C733B9" w:rsidRPr="00BE7805">
        <w:rPr>
          <w:rFonts w:ascii="Times New Roman" w:hAnsi="Times New Roman" w:cs="Times New Roman"/>
          <w:szCs w:val="21"/>
        </w:rPr>
        <w:t xml:space="preserve">BMI: body-mass index; PCI: percutaneous coronary intervention; CABG: coronary artery bypass grafting; </w:t>
      </w:r>
      <w:bookmarkStart w:id="5" w:name="_Hlk155540236"/>
      <w:r w:rsidR="00C733B9" w:rsidRPr="00BE7805">
        <w:rPr>
          <w:rFonts w:ascii="Times New Roman" w:hAnsi="Times New Roman" w:cs="Times New Roman"/>
          <w:szCs w:val="21"/>
        </w:rPr>
        <w:t xml:space="preserve">HbA1c: glycated hemoglobin A1c; </w:t>
      </w:r>
      <w:r w:rsidR="00677286" w:rsidRPr="00BE7805">
        <w:rPr>
          <w:rFonts w:ascii="Times New Roman" w:hAnsi="Times New Roman" w:cs="Times New Roman"/>
          <w:szCs w:val="21"/>
        </w:rPr>
        <w:t>SHR</w:t>
      </w:r>
      <w:r w:rsidR="00677286" w:rsidRPr="00BE7805">
        <w:rPr>
          <w:rFonts w:ascii="Times New Roman" w:hAnsi="Times New Roman" w:cs="Times New Roman" w:hint="eastAsia"/>
          <w:szCs w:val="21"/>
        </w:rPr>
        <w:t>:</w:t>
      </w:r>
      <w:r w:rsidR="00677286" w:rsidRPr="00BE7805">
        <w:rPr>
          <w:szCs w:val="21"/>
        </w:rPr>
        <w:t xml:space="preserve"> </w:t>
      </w:r>
      <w:r w:rsidR="00677286" w:rsidRPr="00BE7805">
        <w:rPr>
          <w:rFonts w:ascii="Times New Roman" w:hAnsi="Times New Roman" w:cs="Times New Roman"/>
          <w:szCs w:val="21"/>
        </w:rPr>
        <w:t>stress hyperglycemia ratio;</w:t>
      </w:r>
      <w:r w:rsidR="00677286" w:rsidRPr="00BE7805">
        <w:rPr>
          <w:rFonts w:ascii="Times New Roman" w:hAnsi="Times New Roman" w:cs="Times New Roman" w:hint="eastAsia"/>
          <w:szCs w:val="21"/>
        </w:rPr>
        <w:t xml:space="preserve"> </w:t>
      </w:r>
      <w:r w:rsidR="00C733B9" w:rsidRPr="00BE7805">
        <w:rPr>
          <w:rFonts w:ascii="Times New Roman" w:hAnsi="Times New Roman" w:cs="Times New Roman"/>
          <w:szCs w:val="21"/>
        </w:rPr>
        <w:t>CKMB: creatine kinase-myocardial band; BNP: brain natriuretic peptide;</w:t>
      </w:r>
      <w:bookmarkEnd w:id="5"/>
      <w:r w:rsidR="00C733B9" w:rsidRPr="00BE7805">
        <w:rPr>
          <w:rFonts w:ascii="Times New Roman" w:hAnsi="Times New Roman" w:cs="Times New Roman"/>
          <w:szCs w:val="21"/>
        </w:rPr>
        <w:t xml:space="preserve"> eGFR: estimated glomerular filtration rate; </w:t>
      </w:r>
      <w:r w:rsidR="007F3BE5" w:rsidRPr="00BE7805">
        <w:rPr>
          <w:rFonts w:ascii="Times New Roman" w:hAnsi="Times New Roman" w:cs="Times New Roman"/>
          <w:szCs w:val="21"/>
        </w:rPr>
        <w:t xml:space="preserve">HDL: high-density lipoprotein; LDL: low-density lipoprotein; </w:t>
      </w:r>
      <w:bookmarkStart w:id="6" w:name="_Hlk155540280"/>
      <w:r w:rsidR="007F3BE5" w:rsidRPr="00BE7805">
        <w:rPr>
          <w:rFonts w:ascii="Times New Roman" w:hAnsi="Times New Roman" w:cs="Times New Roman"/>
          <w:szCs w:val="21"/>
        </w:rPr>
        <w:t xml:space="preserve">CRP: C-reactive-protein; </w:t>
      </w:r>
      <w:bookmarkStart w:id="7" w:name="_Hlk155540262"/>
      <w:bookmarkEnd w:id="6"/>
      <w:r w:rsidR="00EC1CA8" w:rsidRPr="00BE7805">
        <w:rPr>
          <w:rFonts w:ascii="Times New Roman" w:hAnsi="Times New Roman" w:cs="Times New Roman"/>
          <w:szCs w:val="21"/>
        </w:rPr>
        <w:t xml:space="preserve">LAD: left anterior descending; LCX: left circumflex artery; RCA: right coronary artery; </w:t>
      </w:r>
      <w:r w:rsidR="007F3BE5" w:rsidRPr="00BE7805">
        <w:rPr>
          <w:rFonts w:ascii="Times New Roman" w:hAnsi="Times New Roman" w:cs="Times New Roman"/>
          <w:szCs w:val="21"/>
        </w:rPr>
        <w:t>TIMI: thrombolysis in myocardial infarction;</w:t>
      </w:r>
      <w:bookmarkEnd w:id="7"/>
      <w:r w:rsidR="007F3BE5" w:rsidRPr="00BE7805">
        <w:rPr>
          <w:rFonts w:ascii="Times New Roman" w:hAnsi="Times New Roman" w:cs="Times New Roman"/>
          <w:szCs w:val="21"/>
        </w:rPr>
        <w:t xml:space="preserve"> </w:t>
      </w:r>
      <w:r w:rsidR="00E66667" w:rsidRPr="00BE7805">
        <w:rPr>
          <w:rFonts w:ascii="Times New Roman" w:hAnsi="Times New Roman" w:cs="Times New Roman"/>
          <w:szCs w:val="21"/>
        </w:rPr>
        <w:t xml:space="preserve">PCI: percutaneous coronary intervention; </w:t>
      </w:r>
      <w:r w:rsidR="007F3BE5" w:rsidRPr="00BE7805">
        <w:rPr>
          <w:rFonts w:ascii="Times New Roman" w:hAnsi="Times New Roman" w:cs="Times New Roman"/>
          <w:szCs w:val="21"/>
        </w:rPr>
        <w:t>ACEI: angiotensin converting enzyme inhibitor; ARB: angiotensin receptor blocker.</w:t>
      </w:r>
    </w:p>
    <w:p w14:paraId="1C6F92DD" w14:textId="4FACBE17" w:rsidR="007F3BE5" w:rsidRPr="00BE7805" w:rsidRDefault="007F3BE5" w:rsidP="00615602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7F3BE5" w:rsidRPr="00BE7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456BD" w14:textId="77777777" w:rsidR="00110E1A" w:rsidRDefault="00110E1A" w:rsidP="00EB6488">
      <w:r>
        <w:separator/>
      </w:r>
    </w:p>
  </w:endnote>
  <w:endnote w:type="continuationSeparator" w:id="0">
    <w:p w14:paraId="6CB98749" w14:textId="77777777" w:rsidR="00110E1A" w:rsidRDefault="00110E1A" w:rsidP="00EB6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70ABE" w14:textId="77777777" w:rsidR="00110E1A" w:rsidRDefault="00110E1A" w:rsidP="00EB6488">
      <w:r>
        <w:separator/>
      </w:r>
    </w:p>
  </w:footnote>
  <w:footnote w:type="continuationSeparator" w:id="0">
    <w:p w14:paraId="653B347D" w14:textId="77777777" w:rsidR="00110E1A" w:rsidRDefault="00110E1A" w:rsidP="00EB6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50D"/>
    <w:rsid w:val="0000503A"/>
    <w:rsid w:val="00015931"/>
    <w:rsid w:val="00065EA9"/>
    <w:rsid w:val="000D314E"/>
    <w:rsid w:val="000F56A2"/>
    <w:rsid w:val="0010504B"/>
    <w:rsid w:val="00110E1A"/>
    <w:rsid w:val="001271BB"/>
    <w:rsid w:val="001B013A"/>
    <w:rsid w:val="001C2CFD"/>
    <w:rsid w:val="00204D9B"/>
    <w:rsid w:val="0021250D"/>
    <w:rsid w:val="00217AB5"/>
    <w:rsid w:val="002310E5"/>
    <w:rsid w:val="002508C1"/>
    <w:rsid w:val="00283C6C"/>
    <w:rsid w:val="002A39C7"/>
    <w:rsid w:val="002F1F15"/>
    <w:rsid w:val="003106B8"/>
    <w:rsid w:val="00310D97"/>
    <w:rsid w:val="00311C8E"/>
    <w:rsid w:val="00335AD1"/>
    <w:rsid w:val="003467FC"/>
    <w:rsid w:val="00393966"/>
    <w:rsid w:val="0041647A"/>
    <w:rsid w:val="00435AD0"/>
    <w:rsid w:val="00446320"/>
    <w:rsid w:val="004507F2"/>
    <w:rsid w:val="00496F25"/>
    <w:rsid w:val="004A7763"/>
    <w:rsid w:val="004D61A3"/>
    <w:rsid w:val="004E2941"/>
    <w:rsid w:val="00504728"/>
    <w:rsid w:val="005238DA"/>
    <w:rsid w:val="005254AA"/>
    <w:rsid w:val="005362E6"/>
    <w:rsid w:val="00557FDC"/>
    <w:rsid w:val="00572986"/>
    <w:rsid w:val="00572FB3"/>
    <w:rsid w:val="005A5E79"/>
    <w:rsid w:val="00615602"/>
    <w:rsid w:val="00640E66"/>
    <w:rsid w:val="00647896"/>
    <w:rsid w:val="006742A1"/>
    <w:rsid w:val="00677286"/>
    <w:rsid w:val="00702506"/>
    <w:rsid w:val="00705FBF"/>
    <w:rsid w:val="00737D49"/>
    <w:rsid w:val="00741EDC"/>
    <w:rsid w:val="00751DFC"/>
    <w:rsid w:val="00753284"/>
    <w:rsid w:val="00794BCE"/>
    <w:rsid w:val="007C2886"/>
    <w:rsid w:val="007E3BCD"/>
    <w:rsid w:val="007F3BE5"/>
    <w:rsid w:val="00834806"/>
    <w:rsid w:val="00885CFB"/>
    <w:rsid w:val="00911090"/>
    <w:rsid w:val="00926DB9"/>
    <w:rsid w:val="009446CB"/>
    <w:rsid w:val="00956BA1"/>
    <w:rsid w:val="00962E26"/>
    <w:rsid w:val="009F06E2"/>
    <w:rsid w:val="009F1C62"/>
    <w:rsid w:val="00A44842"/>
    <w:rsid w:val="00A452A3"/>
    <w:rsid w:val="00A6301A"/>
    <w:rsid w:val="00B340AC"/>
    <w:rsid w:val="00B46C81"/>
    <w:rsid w:val="00B8671F"/>
    <w:rsid w:val="00B9440D"/>
    <w:rsid w:val="00BB5368"/>
    <w:rsid w:val="00BE7805"/>
    <w:rsid w:val="00BF32DB"/>
    <w:rsid w:val="00BF60D2"/>
    <w:rsid w:val="00C10061"/>
    <w:rsid w:val="00C36BDF"/>
    <w:rsid w:val="00C631E1"/>
    <w:rsid w:val="00C733B9"/>
    <w:rsid w:val="00C74999"/>
    <w:rsid w:val="00C760E1"/>
    <w:rsid w:val="00CB0895"/>
    <w:rsid w:val="00CB6844"/>
    <w:rsid w:val="00CB6DCA"/>
    <w:rsid w:val="00CD2D2D"/>
    <w:rsid w:val="00CE68BC"/>
    <w:rsid w:val="00D46F3A"/>
    <w:rsid w:val="00E6088E"/>
    <w:rsid w:val="00E66667"/>
    <w:rsid w:val="00E953C8"/>
    <w:rsid w:val="00EA552B"/>
    <w:rsid w:val="00EB6488"/>
    <w:rsid w:val="00EC1CA8"/>
    <w:rsid w:val="00F2475F"/>
    <w:rsid w:val="00F97761"/>
    <w:rsid w:val="00FB4F68"/>
    <w:rsid w:val="00FC53EB"/>
    <w:rsid w:val="00FD666F"/>
    <w:rsid w:val="00FE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C951C"/>
  <w15:chartTrackingRefBased/>
  <w15:docId w15:val="{2B26ACCF-B1DD-47DA-B06B-4D6640909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0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64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64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6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6488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254A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254A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254AA"/>
  </w:style>
  <w:style w:type="paragraph" w:styleId="ab">
    <w:name w:val="annotation subject"/>
    <w:basedOn w:val="a9"/>
    <w:next w:val="a9"/>
    <w:link w:val="ac"/>
    <w:uiPriority w:val="99"/>
    <w:semiHidden/>
    <w:unhideWhenUsed/>
    <w:rsid w:val="005254A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254AA"/>
    <w:rPr>
      <w:b/>
      <w:bCs/>
    </w:rPr>
  </w:style>
  <w:style w:type="paragraph" w:styleId="ad">
    <w:name w:val="Revision"/>
    <w:hidden/>
    <w:uiPriority w:val="99"/>
    <w:semiHidden/>
    <w:rsid w:val="00944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</TotalTime>
  <Pages>3</Pages>
  <Words>571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Kairui</dc:creator>
  <cp:keywords/>
  <dc:description/>
  <cp:lastModifiedBy>Bo Kairui</cp:lastModifiedBy>
  <cp:revision>51</cp:revision>
  <dcterms:created xsi:type="dcterms:W3CDTF">2024-01-07T08:15:00Z</dcterms:created>
  <dcterms:modified xsi:type="dcterms:W3CDTF">2024-03-27T02:36:00Z</dcterms:modified>
</cp:coreProperties>
</file>